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669F" w14:textId="1BE27C6D" w:rsidR="00AA1D66" w:rsidRPr="002A345F" w:rsidRDefault="00AA1D66" w:rsidP="00AA1D66">
      <w:pPr>
        <w:rPr>
          <w:szCs w:val="21"/>
        </w:rPr>
      </w:pPr>
      <w:r w:rsidRPr="002A345F">
        <w:rPr>
          <w:rFonts w:hint="eastAsia"/>
          <w:b/>
          <w:bCs/>
          <w:szCs w:val="21"/>
        </w:rPr>
        <w:t>S</w:t>
      </w:r>
      <w:r w:rsidRPr="002A345F">
        <w:rPr>
          <w:b/>
          <w:bCs/>
          <w:szCs w:val="21"/>
        </w:rPr>
        <w:t>upplementary Fig. 1</w:t>
      </w:r>
      <w:r w:rsidRPr="002A345F">
        <w:rPr>
          <w:rFonts w:hint="eastAsia"/>
          <w:b/>
          <w:bCs/>
          <w:szCs w:val="21"/>
        </w:rPr>
        <w:t xml:space="preserve"> </w:t>
      </w:r>
      <w:r w:rsidRPr="002A345F">
        <w:rPr>
          <w:szCs w:val="21"/>
        </w:rPr>
        <w:t xml:space="preserve">Primer sequences used in </w:t>
      </w:r>
      <w:proofErr w:type="spellStart"/>
      <w:r w:rsidRPr="002A345F">
        <w:rPr>
          <w:szCs w:val="21"/>
        </w:rPr>
        <w:t>qRT</w:t>
      </w:r>
      <w:proofErr w:type="spellEnd"/>
      <w:r w:rsidRPr="002A345F">
        <w:rPr>
          <w:szCs w:val="21"/>
        </w:rPr>
        <w:t xml:space="preserve">-PCR </w:t>
      </w:r>
      <w:r w:rsidRPr="002A345F">
        <w:rPr>
          <w:szCs w:val="21"/>
        </w:rPr>
        <w:t>experiments</w:t>
      </w:r>
      <w:r w:rsidRPr="002A345F">
        <w:rPr>
          <w:szCs w:val="21"/>
        </w:rPr>
        <w:t xml:space="preserve"> and their surrounding genomic DNA sequences. </w:t>
      </w:r>
      <w:r w:rsidR="00FE2E27" w:rsidRPr="002A345F">
        <w:rPr>
          <w:szCs w:val="21"/>
        </w:rPr>
        <w:t>Primer sequences are in bold and protein coding</w:t>
      </w:r>
      <w:r w:rsidRPr="002A345F">
        <w:rPr>
          <w:szCs w:val="21"/>
        </w:rPr>
        <w:t xml:space="preserve"> </w:t>
      </w:r>
      <w:r w:rsidR="00FE2E27" w:rsidRPr="002A345F">
        <w:rPr>
          <w:szCs w:val="21"/>
        </w:rPr>
        <w:t xml:space="preserve">sequences </w:t>
      </w:r>
      <w:r w:rsidRPr="002A345F">
        <w:rPr>
          <w:szCs w:val="21"/>
        </w:rPr>
        <w:t xml:space="preserve">are </w:t>
      </w:r>
      <w:r w:rsidR="00FE2E27" w:rsidRPr="002A345F">
        <w:rPr>
          <w:szCs w:val="21"/>
        </w:rPr>
        <w:t>framed.</w:t>
      </w:r>
      <w:r w:rsidR="00E95526" w:rsidRPr="002A345F">
        <w:rPr>
          <w:szCs w:val="21"/>
        </w:rPr>
        <w:t xml:space="preserve"> Long intron sequences are omitted by </w:t>
      </w:r>
      <w:r w:rsidR="002A345F" w:rsidRPr="002A345F">
        <w:rPr>
          <w:szCs w:val="21"/>
        </w:rPr>
        <w:t>asterisks</w:t>
      </w:r>
      <w:r w:rsidR="00E95526" w:rsidRPr="002A345F">
        <w:rPr>
          <w:szCs w:val="21"/>
        </w:rPr>
        <w:t>.</w:t>
      </w:r>
    </w:p>
    <w:p w14:paraId="66B7CDE0" w14:textId="77777777" w:rsidR="00AA1D66" w:rsidRPr="002A345F" w:rsidRDefault="00AA1D66" w:rsidP="00AA1D66">
      <w:pPr>
        <w:rPr>
          <w:rFonts w:hint="eastAsia"/>
          <w:b/>
          <w:bCs/>
          <w:szCs w:val="21"/>
        </w:rPr>
      </w:pPr>
    </w:p>
    <w:p w14:paraId="720D1A0B" w14:textId="2467A5CD" w:rsidR="00BA425A" w:rsidRPr="002A345F" w:rsidRDefault="00BA425A" w:rsidP="00AA1D66">
      <w:pPr>
        <w:rPr>
          <w:szCs w:val="21"/>
        </w:rPr>
      </w:pPr>
      <w:r w:rsidRPr="002A345F">
        <w:rPr>
          <w:szCs w:val="21"/>
        </w:rPr>
        <w:t>EF1A</w:t>
      </w:r>
      <w:r w:rsidR="00140F56">
        <w:rPr>
          <w:szCs w:val="21"/>
        </w:rPr>
        <w:t xml:space="preserve"> (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accession #</w:t>
      </w:r>
      <w:r w:rsidR="00140F56">
        <w:rPr>
          <w:rFonts w:ascii="Times New Roman" w:hAnsi="Times New Roman" w:cs="Times New Roman"/>
          <w:color w:val="000000"/>
          <w:szCs w:val="21"/>
        </w:rPr>
        <w:t>VFQ91475</w:t>
      </w:r>
      <w:r w:rsidR="00140F56">
        <w:rPr>
          <w:rFonts w:ascii="Times New Roman" w:hAnsi="Times New Roman" w:cs="Times New Roman"/>
          <w:color w:val="000000"/>
          <w:szCs w:val="21"/>
        </w:rPr>
        <w:t>)</w:t>
      </w:r>
    </w:p>
    <w:p w14:paraId="6C2919CC" w14:textId="77777777" w:rsidR="005E58AF" w:rsidRPr="002A345F" w:rsidRDefault="005E58AF" w:rsidP="00AA1D66">
      <w:pPr>
        <w:rPr>
          <w:szCs w:val="21"/>
        </w:rPr>
      </w:pPr>
    </w:p>
    <w:p w14:paraId="52B78C6F" w14:textId="3F71A014" w:rsidR="008B2D1C" w:rsidRPr="002A345F" w:rsidRDefault="008B2D1C" w:rsidP="008B2D1C">
      <w:pPr>
        <w:rPr>
          <w:szCs w:val="21"/>
        </w:rPr>
      </w:pPr>
      <w:r w:rsidRPr="002A345F">
        <w:rPr>
          <w:szCs w:val="21"/>
        </w:rPr>
        <w:t>EF1A-F:</w:t>
      </w:r>
      <w:r w:rsidR="00E95526" w:rsidRPr="002A345F">
        <w:rPr>
          <w:szCs w:val="21"/>
        </w:rPr>
        <w:t xml:space="preserve"> </w:t>
      </w:r>
      <w:r w:rsidRPr="002A345F">
        <w:rPr>
          <w:rFonts w:ascii="Courier New" w:hAnsi="Courier New" w:cs="Courier New"/>
          <w:b/>
          <w:bCs/>
          <w:color w:val="000000"/>
          <w:szCs w:val="21"/>
        </w:rPr>
        <w:t>CTGCTGCAACAAGATGGATG</w:t>
      </w:r>
    </w:p>
    <w:p w14:paraId="608112B5" w14:textId="0516FCC8" w:rsidR="008B2D1C" w:rsidRPr="002A345F" w:rsidRDefault="008B2D1C" w:rsidP="00AA1D66">
      <w:pPr>
        <w:rPr>
          <w:rFonts w:hint="eastAsia"/>
          <w:szCs w:val="21"/>
        </w:rPr>
      </w:pPr>
      <w:r w:rsidRPr="002A345F">
        <w:rPr>
          <w:szCs w:val="21"/>
        </w:rPr>
        <w:t>EF1A-R:</w:t>
      </w:r>
      <w:r w:rsidR="00E95526" w:rsidRPr="002A345F">
        <w:rPr>
          <w:szCs w:val="21"/>
        </w:rPr>
        <w:t xml:space="preserve"> </w:t>
      </w:r>
      <w:r w:rsidR="00E95526" w:rsidRPr="002A345F">
        <w:rPr>
          <w:rFonts w:ascii="Courier New" w:hAnsi="Courier New" w:cs="Courier New"/>
          <w:b/>
          <w:bCs/>
          <w:color w:val="000000"/>
          <w:szCs w:val="21"/>
        </w:rPr>
        <w:t>TCTTCTTCTGGGCAGCTTTG</w:t>
      </w:r>
    </w:p>
    <w:p w14:paraId="7BAB3894" w14:textId="4865D76E" w:rsidR="00FE2E27" w:rsidRPr="002A345F" w:rsidRDefault="00997D2D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AAATGATTT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TGCTGCAACAAG</w:t>
      </w:r>
      <w:r w:rsidRPr="002A345F">
        <w:rPr>
          <w:rFonts w:ascii="Courier New" w:hAnsi="Courier New" w:cs="Courier New"/>
          <w:color w:val="000000"/>
          <w:szCs w:val="21"/>
        </w:rPr>
        <w:t>GTTTGTTGTTATGACCCACTGTTTGTTTTCAGTCTTAGTCTTGATGTATTTAATATGAACCTAGTTTGTTTACCCAAGTATTTGATATGAACCTTGTTTGTTTCCCTTTGTGATGTCTGACA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ATGGATG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CACTACCCCCAAATACTCCAAGGCCAGATATGATGAAATTGTGAAGGAGGTGTCTTCATACCTGAAGAAGGTTGGGTACAACCCTGATAAAGTTCCCTTTGTCCCCATCTCTGGATTTGAGGGAGACAACATGATTGAGAGGTCAACCAACCTTGACTGGTACAAGGGCCCAACACTTCTGGAAGCTCTTGATCAGATCAATGAGCCAAAGAGGCCTTCTGACAAGCCACTCCGTCTCCCACTTCAGGATGTTTACAAGATTGGTGGTATTGGAACTGTCCCTGTTGGACGTGTTGAGACTGGTGTTATCAAGCCTGGTATGGTTGTGACCTTTGCCCCTTCTGGCTTGACAACTGAAGTTAAGTCTGTTGAGATGCACCACGAGGCTCTGACTGAAGCACTCCCTGGAGACAATGTTGGGTTTAACGTGAAGAATGTTGCTGTGAAGGATCTGAAGCGTGGGTATGTTGCCTCCAACTCCAAAGATGATCCTGCCAAGGAAGCTGCCAATTTCACCTCCCAGGTCATCATCATGAACCATCCTGGTCAGATTGGAAATGGATATGCCCCTGTGCTCGATTGCCACACATCCCACATTGCTGTCAAGTTTGCTGAGCTTGTCACCAAGATTGACCGAAGGTCTGGCAAGGAGCTCGAGAAGGAGCCGAAGTTCCTCAAAAATGGTGACGCTGGTTTTGTTAAGATGATTCCCACCAAGCCAATGGTTGTCGAGACCTTCGCTGAGTACCCGCCGCTTGGTCGGTTTGCCGTGAGGGACATGCGTCAAACAGTTGCTGTTGGTGTCATCAAAGCTGTGGAGAAGAAGGACCCGACAGGAGCAAAAGTCAC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AAAGCTGCCCAGAAGAAGA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AATGA</w:t>
      </w:r>
      <w:r w:rsidRPr="002A345F">
        <w:rPr>
          <w:rFonts w:ascii="Courier New" w:hAnsi="Courier New" w:cs="Courier New"/>
          <w:color w:val="000000"/>
          <w:szCs w:val="21"/>
        </w:rPr>
        <w:t>GCAATTGTTTCCGACCTCTAG</w:t>
      </w:r>
    </w:p>
    <w:p w14:paraId="362BC65A" w14:textId="77777777" w:rsidR="005E58AF" w:rsidRPr="002A345F" w:rsidRDefault="005E58AF">
      <w:pPr>
        <w:widowControl/>
        <w:jc w:val="left"/>
        <w:rPr>
          <w:rFonts w:ascii="Courier New" w:hAnsi="Courier New" w:cs="Courier New" w:hint="eastAsia"/>
          <w:color w:val="000000"/>
          <w:szCs w:val="21"/>
        </w:rPr>
      </w:pPr>
    </w:p>
    <w:p w14:paraId="19B8627B" w14:textId="1D79B16B" w:rsidR="00BA425A" w:rsidRPr="002A345F" w:rsidRDefault="00BA425A" w:rsidP="00FE2E27">
      <w:pPr>
        <w:rPr>
          <w:szCs w:val="21"/>
        </w:rPr>
      </w:pPr>
      <w:r w:rsidRPr="002A345F">
        <w:rPr>
          <w:szCs w:val="21"/>
        </w:rPr>
        <w:t>RBCS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99940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5B5E24BA" w14:textId="77777777" w:rsidR="005E58AF" w:rsidRPr="002A345F" w:rsidRDefault="005E58AF" w:rsidP="00FE2E27">
      <w:pPr>
        <w:rPr>
          <w:szCs w:val="21"/>
        </w:rPr>
      </w:pPr>
    </w:p>
    <w:p w14:paraId="3BA6D2A3" w14:textId="7FE1B053" w:rsidR="008B2D1C" w:rsidRPr="002A345F" w:rsidRDefault="008B2D1C" w:rsidP="008B2D1C">
      <w:pPr>
        <w:rPr>
          <w:szCs w:val="21"/>
        </w:rPr>
      </w:pPr>
      <w:r w:rsidRPr="002A345F">
        <w:rPr>
          <w:szCs w:val="21"/>
        </w:rPr>
        <w:t>RBCS</w:t>
      </w:r>
      <w:r w:rsidRPr="002A345F">
        <w:rPr>
          <w:szCs w:val="21"/>
        </w:rPr>
        <w:t xml:space="preserve">-F: </w:t>
      </w:r>
      <w:r w:rsidRPr="002A345F">
        <w:rPr>
          <w:rFonts w:ascii="Courier New" w:hAnsi="Courier New" w:cs="Courier New"/>
          <w:b/>
          <w:bCs/>
          <w:color w:val="000000"/>
          <w:szCs w:val="21"/>
        </w:rPr>
        <w:t>TTCCCCATCTCCAAGAAGTC</w:t>
      </w:r>
    </w:p>
    <w:p w14:paraId="68BD27A5" w14:textId="6158D949" w:rsidR="008B2D1C" w:rsidRPr="002A345F" w:rsidRDefault="008B2D1C" w:rsidP="00FE2E27">
      <w:pPr>
        <w:rPr>
          <w:rFonts w:hint="eastAsia"/>
          <w:szCs w:val="21"/>
        </w:rPr>
      </w:pPr>
      <w:r w:rsidRPr="002A345F">
        <w:rPr>
          <w:szCs w:val="21"/>
        </w:rPr>
        <w:t>RBCS</w:t>
      </w:r>
      <w:r w:rsidRPr="002A345F">
        <w:rPr>
          <w:szCs w:val="21"/>
        </w:rPr>
        <w:t>-R:</w:t>
      </w:r>
      <w:r w:rsidR="00E95526" w:rsidRPr="002A345F">
        <w:rPr>
          <w:szCs w:val="21"/>
        </w:rPr>
        <w:t xml:space="preserve"> </w:t>
      </w:r>
      <w:r w:rsidR="00E95526" w:rsidRPr="002A345F">
        <w:rPr>
          <w:rFonts w:ascii="Courier New" w:hAnsi="Courier New" w:cs="Courier New"/>
          <w:b/>
          <w:bCs/>
          <w:szCs w:val="21"/>
        </w:rPr>
        <w:t>CGAATGGATTCTCCAACTCG</w:t>
      </w:r>
    </w:p>
    <w:p w14:paraId="53EEC551" w14:textId="06066A0F" w:rsidR="008B2D1C" w:rsidRPr="002A345F" w:rsidRDefault="00BA425A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CCGCC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TTCCCCATCTCCAAGAAGTC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GCCGCCGACACCGCTTCCTTGGCCACCAACGGTCTCAGAGTACAGTGTATGAAG</w:t>
      </w:r>
      <w:r w:rsidRPr="002A345F">
        <w:rPr>
          <w:rFonts w:ascii="Courier New" w:hAnsi="Courier New" w:cs="Courier New"/>
          <w:color w:val="000000"/>
          <w:szCs w:val="21"/>
        </w:rPr>
        <w:t>GTATCTAATTAGGCTATTTCATCCACTTATGTGTTTCATT</w:t>
      </w:r>
      <w:r w:rsidR="002A345F" w:rsidRPr="002A345F">
        <w:rPr>
          <w:rFonts w:ascii="Courier New" w:hAnsi="Courier New" w:cs="Courier New"/>
          <w:color w:val="000000"/>
          <w:szCs w:val="21"/>
        </w:rPr>
        <w:t>*****</w:t>
      </w:r>
    </w:p>
    <w:p w14:paraId="4FD327C2" w14:textId="77777777" w:rsidR="008B2D1C" w:rsidRPr="002A345F" w:rsidRDefault="008B2D1C" w:rsidP="00FE2E27">
      <w:pPr>
        <w:rPr>
          <w:rFonts w:ascii="Courier New" w:hAnsi="Courier New" w:cs="Courier New" w:hint="eastAsia"/>
          <w:color w:val="000000"/>
          <w:szCs w:val="21"/>
        </w:rPr>
      </w:pPr>
    </w:p>
    <w:p w14:paraId="0ADB3B37" w14:textId="5F3C8D39" w:rsidR="008B2D1C" w:rsidRPr="002A345F" w:rsidRDefault="002A345F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ATGTACAAATGAATACAAAC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TGTGGCCACCGGCGGAAAACAAGAAGTTTGAGACATTGTCATACCTCCCAGACTTGACCGACGAGCAGTTGTATAAACAAGTGGAGTACCTCCTCAGGAATCAATGGATCCCTTGCTTGGAATT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GAGTTGGAG</w:t>
      </w:r>
      <w:r w:rsidR="00BA425A" w:rsidRPr="002A345F">
        <w:rPr>
          <w:rFonts w:ascii="Courier New" w:hAnsi="Courier New" w:cs="Courier New"/>
          <w:color w:val="000000"/>
          <w:szCs w:val="21"/>
        </w:rPr>
        <w:t>GTATAGGTCATGTCTCGTATACTCGTACGCGTT</w:t>
      </w:r>
      <w:r w:rsidRPr="002A345F">
        <w:rPr>
          <w:rFonts w:ascii="Courier New" w:hAnsi="Courier New" w:cs="Courier New"/>
          <w:color w:val="000000"/>
          <w:szCs w:val="21"/>
        </w:rPr>
        <w:t>*****</w:t>
      </w:r>
    </w:p>
    <w:p w14:paraId="758ECA63" w14:textId="77777777" w:rsidR="008B2D1C" w:rsidRPr="002A345F" w:rsidRDefault="008B2D1C" w:rsidP="00FE2E27">
      <w:pPr>
        <w:rPr>
          <w:rFonts w:ascii="Courier New" w:hAnsi="Courier New" w:cs="Courier New"/>
          <w:color w:val="000000"/>
          <w:szCs w:val="21"/>
        </w:rPr>
      </w:pPr>
    </w:p>
    <w:p w14:paraId="3B43850C" w14:textId="51287E91" w:rsidR="00FE2E27" w:rsidRPr="002A345F" w:rsidRDefault="002A345F" w:rsidP="00FE2E27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ACATTTGATGGAATATATATGTCTGTCATGTAG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AATCCATTC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TGCAACGCGAAAACC</w:t>
      </w:r>
    </w:p>
    <w:p w14:paraId="357EBFD6" w14:textId="77777777" w:rsidR="005E58AF" w:rsidRPr="002A345F" w:rsidRDefault="005E58AF" w:rsidP="00FE2E27">
      <w:pPr>
        <w:rPr>
          <w:rFonts w:ascii="Courier New" w:hAnsi="Courier New" w:cs="Courier New" w:hint="eastAsia"/>
          <w:color w:val="000000"/>
          <w:szCs w:val="21"/>
          <w:bdr w:val="single" w:sz="4" w:space="0" w:color="auto"/>
        </w:rPr>
      </w:pPr>
    </w:p>
    <w:p w14:paraId="7CA37CBA" w14:textId="29D1D60C" w:rsidR="00BA425A" w:rsidRPr="002A345F" w:rsidRDefault="00BA425A" w:rsidP="00FE2E27">
      <w:pPr>
        <w:rPr>
          <w:szCs w:val="21"/>
        </w:rPr>
      </w:pPr>
      <w:r w:rsidRPr="002A345F">
        <w:rPr>
          <w:szCs w:val="21"/>
        </w:rPr>
        <w:t>PHYA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60648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1E8E3ECD" w14:textId="77777777" w:rsidR="005E58AF" w:rsidRPr="002A345F" w:rsidRDefault="005E58AF" w:rsidP="00FE2E27">
      <w:pPr>
        <w:rPr>
          <w:szCs w:val="21"/>
        </w:rPr>
      </w:pPr>
    </w:p>
    <w:p w14:paraId="1B275EE6" w14:textId="6D3C5905" w:rsidR="00E95526" w:rsidRPr="002A345F" w:rsidRDefault="00E95526" w:rsidP="00E95526">
      <w:pPr>
        <w:rPr>
          <w:szCs w:val="21"/>
        </w:rPr>
      </w:pPr>
      <w:r w:rsidRPr="002A345F">
        <w:rPr>
          <w:szCs w:val="21"/>
        </w:rPr>
        <w:t>PHY</w:t>
      </w:r>
      <w:r w:rsidRPr="002A345F">
        <w:rPr>
          <w:szCs w:val="21"/>
        </w:rPr>
        <w:t>A</w:t>
      </w:r>
      <w:r w:rsidRPr="002A345F">
        <w:rPr>
          <w:szCs w:val="21"/>
        </w:rPr>
        <w:t xml:space="preserve">-F: </w:t>
      </w:r>
      <w:r w:rsidRPr="002A345F">
        <w:rPr>
          <w:rFonts w:ascii="Courier New" w:hAnsi="Courier New" w:cs="Courier New"/>
          <w:b/>
          <w:bCs/>
          <w:color w:val="000000"/>
          <w:szCs w:val="21"/>
        </w:rPr>
        <w:t>CTTGATCAAGTGTTGGTTGC</w:t>
      </w:r>
    </w:p>
    <w:p w14:paraId="74D7F037" w14:textId="2151508F" w:rsidR="00E95526" w:rsidRPr="002A345F" w:rsidRDefault="00E95526" w:rsidP="00FE2E27">
      <w:pPr>
        <w:rPr>
          <w:szCs w:val="21"/>
        </w:rPr>
      </w:pPr>
      <w:r w:rsidRPr="002A345F">
        <w:rPr>
          <w:szCs w:val="21"/>
        </w:rPr>
        <w:t>PHY</w:t>
      </w:r>
      <w:r w:rsidRPr="002A345F">
        <w:rPr>
          <w:szCs w:val="21"/>
        </w:rPr>
        <w:t>A</w:t>
      </w:r>
      <w:r w:rsidRPr="002A345F">
        <w:rPr>
          <w:szCs w:val="21"/>
        </w:rPr>
        <w:t>-R:</w:t>
      </w:r>
      <w:r w:rsidRPr="002A345F">
        <w:rPr>
          <w:szCs w:val="21"/>
        </w:rPr>
        <w:t xml:space="preserve"> </w:t>
      </w:r>
      <w:r w:rsidR="005E58AF" w:rsidRPr="002A345F">
        <w:rPr>
          <w:rFonts w:ascii="Courier New" w:hAnsi="Courier New" w:cs="Courier New"/>
          <w:b/>
          <w:bCs/>
          <w:szCs w:val="21"/>
        </w:rPr>
        <w:t>CTGTGTCTCACTCGTAATTC</w:t>
      </w:r>
    </w:p>
    <w:p w14:paraId="44665D7E" w14:textId="659B85AE" w:rsidR="00E95526" w:rsidRPr="002A345F" w:rsidRDefault="00BA425A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AGTTCAAA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TTGATCAAGTGTTGGTTGC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TTCAATCAGTCAAGTGATGGCAAAGAGCAATGGGAAATGTTTGAGGATAACTAATGACATGTGTGAGAGTGTTGTACATGAAACATTGTATGGAGACTCTCTAAGGCTTCAACAAATCCTTGCCGAATTTTTGTCAGTAGCCGTGGATTACACCCCGAGGGGAGGCCAGCTTGATCTTTCATCTGCATTAACCAAAGATCTTTTGGGAGAATCCGTTCGTCTTGCCCGTTT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AATTACG</w:t>
      </w:r>
      <w:r w:rsidRPr="002A345F">
        <w:rPr>
          <w:rFonts w:ascii="Courier New" w:hAnsi="Courier New" w:cs="Courier New"/>
          <w:color w:val="000000"/>
          <w:szCs w:val="21"/>
        </w:rPr>
        <w:t>GTACGATAT</w:t>
      </w:r>
      <w:r w:rsidR="002A345F" w:rsidRPr="002A345F">
        <w:rPr>
          <w:rFonts w:ascii="Courier New" w:hAnsi="Courier New" w:cs="Courier New"/>
          <w:color w:val="000000"/>
          <w:szCs w:val="21"/>
        </w:rPr>
        <w:t>*****</w:t>
      </w:r>
    </w:p>
    <w:p w14:paraId="55E567AA" w14:textId="77777777" w:rsidR="00E95526" w:rsidRPr="002A345F" w:rsidRDefault="00E95526" w:rsidP="00FE2E27">
      <w:pPr>
        <w:rPr>
          <w:rFonts w:ascii="Courier New" w:hAnsi="Courier New" w:cs="Courier New"/>
          <w:color w:val="000000"/>
          <w:szCs w:val="21"/>
        </w:rPr>
      </w:pPr>
    </w:p>
    <w:p w14:paraId="51CB840E" w14:textId="15A14862" w:rsidR="00FE2E27" w:rsidRPr="002A345F" w:rsidRDefault="002A345F" w:rsidP="00FE2E27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AATTTTACTTTTTAAAAAATGTGTTGTTGAAATTCAG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AGTGAGACAC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GGGAGGGGGG</w:t>
      </w:r>
    </w:p>
    <w:p w14:paraId="2E67833F" w14:textId="77777777" w:rsidR="00E95526" w:rsidRPr="002A345F" w:rsidRDefault="00E95526" w:rsidP="00FE2E27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</w:p>
    <w:p w14:paraId="6EA3ED0A" w14:textId="66B4F84D" w:rsidR="00BA425A" w:rsidRPr="002A345F" w:rsidRDefault="00BA425A" w:rsidP="00FE2E27">
      <w:pPr>
        <w:rPr>
          <w:szCs w:val="21"/>
        </w:rPr>
      </w:pPr>
      <w:r w:rsidRPr="002A345F">
        <w:rPr>
          <w:szCs w:val="21"/>
        </w:rPr>
        <w:lastRenderedPageBreak/>
        <w:t>SPMS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58264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3130B339" w14:textId="77777777" w:rsidR="005E58AF" w:rsidRPr="002A345F" w:rsidRDefault="005E58AF" w:rsidP="00FE2E27">
      <w:pPr>
        <w:rPr>
          <w:szCs w:val="21"/>
        </w:rPr>
      </w:pPr>
    </w:p>
    <w:p w14:paraId="007032EE" w14:textId="24AE95B5" w:rsidR="005E58AF" w:rsidRPr="002A345F" w:rsidRDefault="005E58AF" w:rsidP="005E58AF">
      <w:pPr>
        <w:rPr>
          <w:szCs w:val="21"/>
        </w:rPr>
      </w:pPr>
      <w:r w:rsidRPr="002A345F">
        <w:rPr>
          <w:szCs w:val="21"/>
        </w:rPr>
        <w:t>SPMS</w:t>
      </w:r>
      <w:r w:rsidRPr="002A345F">
        <w:rPr>
          <w:szCs w:val="21"/>
        </w:rPr>
        <w:t xml:space="preserve">-F: </w:t>
      </w:r>
      <w:r w:rsidRPr="002A345F">
        <w:rPr>
          <w:rFonts w:ascii="Courier New" w:hAnsi="Courier New" w:cs="Courier New"/>
          <w:b/>
          <w:bCs/>
          <w:color w:val="000000"/>
          <w:szCs w:val="21"/>
        </w:rPr>
        <w:t>GGTGTTCTTTGCAACATGGC</w:t>
      </w:r>
    </w:p>
    <w:p w14:paraId="3ECC6F69" w14:textId="4340FBDE" w:rsidR="005E58AF" w:rsidRPr="002A345F" w:rsidRDefault="005E58AF" w:rsidP="00FE2E27">
      <w:pPr>
        <w:rPr>
          <w:rFonts w:hint="eastAsia"/>
          <w:szCs w:val="21"/>
        </w:rPr>
      </w:pPr>
      <w:r w:rsidRPr="002A345F">
        <w:rPr>
          <w:rFonts w:hint="eastAsia"/>
          <w:szCs w:val="21"/>
        </w:rPr>
        <w:t>S</w:t>
      </w:r>
      <w:r w:rsidRPr="002A345F">
        <w:rPr>
          <w:szCs w:val="21"/>
        </w:rPr>
        <w:t xml:space="preserve">PMS-R: </w:t>
      </w:r>
      <w:r w:rsidRPr="002A345F">
        <w:rPr>
          <w:rFonts w:ascii="Courier New" w:hAnsi="Courier New" w:cs="Courier New"/>
          <w:b/>
          <w:bCs/>
          <w:szCs w:val="21"/>
        </w:rPr>
        <w:t>CTCTGTGAACCTCAGAATTG</w:t>
      </w:r>
    </w:p>
    <w:p w14:paraId="674D50AB" w14:textId="4EB9FF2E" w:rsidR="00E95526" w:rsidRPr="002A345F" w:rsidRDefault="00BA425A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AGACATTAGCTAGGGCATTAAGACCCGGT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GTGTTCTTTGCAACATGGC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AGAGAGCATGTGGCTTCACACACATTTGATTCAGGATGTAATTTCAATTTGCCGCGAAACATTCAAGGGCTCTGTCCGGTATGCATGGACCAGCGTCCCTACGTATCCAAG</w:t>
      </w:r>
      <w:r w:rsidRPr="002A345F">
        <w:rPr>
          <w:rFonts w:ascii="Courier New" w:hAnsi="Courier New" w:cs="Courier New"/>
          <w:color w:val="000000"/>
          <w:szCs w:val="21"/>
        </w:rPr>
        <w:t>GTAATAGTTCCCAAAACCAGTCAAGTGACTTAGGTTTC</w:t>
      </w:r>
      <w:r w:rsidR="002A345F" w:rsidRPr="002A345F">
        <w:rPr>
          <w:rFonts w:ascii="Courier New" w:hAnsi="Courier New" w:cs="Courier New"/>
          <w:color w:val="000000"/>
          <w:szCs w:val="21"/>
        </w:rPr>
        <w:t>*****</w:t>
      </w:r>
    </w:p>
    <w:p w14:paraId="0EA32B82" w14:textId="77777777" w:rsidR="00E95526" w:rsidRPr="002A345F" w:rsidRDefault="00E95526" w:rsidP="00FE2E27">
      <w:pPr>
        <w:rPr>
          <w:rFonts w:ascii="Courier New" w:hAnsi="Courier New" w:cs="Courier New"/>
          <w:color w:val="000000"/>
          <w:szCs w:val="21"/>
        </w:rPr>
      </w:pPr>
    </w:p>
    <w:p w14:paraId="2FC9B68D" w14:textId="4816D68C" w:rsidR="00E95526" w:rsidRPr="002A345F" w:rsidRDefault="002A345F" w:rsidP="00FE2E27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GAGGAACTTGATTTTTAGTTGTCAAGGATAGATAATCATGCATATTGTGTGC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TGGTGTTATCGGGTTCTTGTTATGCTCAACTGAAGGCCCACCTGTTGATTTTTTGAACCCAATAAATCCCATTGAGAAGCTTGAGGGAGCCCTCCAATATCGCCGCCAACTAAGGTTTTA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AATTCTGAG</w:t>
      </w:r>
      <w:r w:rsidR="00BA425A" w:rsidRPr="002A345F">
        <w:rPr>
          <w:rFonts w:ascii="Courier New" w:hAnsi="Courier New" w:cs="Courier New"/>
          <w:color w:val="000000"/>
          <w:szCs w:val="21"/>
        </w:rPr>
        <w:t>GTATGTATGCTAT</w:t>
      </w:r>
      <w:r w:rsidRPr="002A345F">
        <w:rPr>
          <w:rFonts w:ascii="Courier New" w:hAnsi="Courier New" w:cs="Courier New"/>
          <w:color w:val="000000"/>
          <w:szCs w:val="21"/>
        </w:rPr>
        <w:t>*****</w:t>
      </w:r>
    </w:p>
    <w:p w14:paraId="3CE8A6AA" w14:textId="77777777" w:rsidR="00E95526" w:rsidRPr="002A345F" w:rsidRDefault="00E95526" w:rsidP="00FE2E27">
      <w:pPr>
        <w:rPr>
          <w:rFonts w:ascii="Courier New" w:hAnsi="Courier New" w:cs="Courier New"/>
          <w:color w:val="000000"/>
          <w:szCs w:val="21"/>
        </w:rPr>
      </w:pPr>
    </w:p>
    <w:p w14:paraId="59408E10" w14:textId="1EB2ADB9" w:rsidR="00FE2E27" w:rsidRPr="002A345F" w:rsidRDefault="002A345F" w:rsidP="00FE2E27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CATTTATGTTGGGATCGACAG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TTCACAG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GGCATTTGCCTTGCCGGC</w:t>
      </w:r>
    </w:p>
    <w:p w14:paraId="61B497A8" w14:textId="77777777" w:rsidR="00FE2E27" w:rsidRPr="002A345F" w:rsidRDefault="00FE2E27" w:rsidP="00FE2E27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</w:p>
    <w:p w14:paraId="40E3F124" w14:textId="706D8316" w:rsidR="00BA425A" w:rsidRPr="002A345F" w:rsidRDefault="00BA425A" w:rsidP="00FE2E27">
      <w:pPr>
        <w:rPr>
          <w:szCs w:val="21"/>
        </w:rPr>
      </w:pPr>
      <w:r w:rsidRPr="002A345F">
        <w:rPr>
          <w:szCs w:val="21"/>
        </w:rPr>
        <w:t>VSP2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80521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60E797BA" w14:textId="77777777" w:rsidR="005E58AF" w:rsidRPr="002A345F" w:rsidRDefault="005E58AF" w:rsidP="00FE2E27">
      <w:pPr>
        <w:rPr>
          <w:szCs w:val="21"/>
        </w:rPr>
      </w:pPr>
    </w:p>
    <w:p w14:paraId="2ED37A99" w14:textId="045D0349" w:rsidR="005E58AF" w:rsidRPr="002A345F" w:rsidRDefault="005E58AF" w:rsidP="005E58AF">
      <w:pPr>
        <w:rPr>
          <w:szCs w:val="21"/>
        </w:rPr>
      </w:pPr>
      <w:r w:rsidRPr="002A345F">
        <w:rPr>
          <w:szCs w:val="21"/>
        </w:rPr>
        <w:t>VSP2</w:t>
      </w:r>
      <w:r w:rsidRPr="002A345F">
        <w:rPr>
          <w:szCs w:val="21"/>
        </w:rPr>
        <w:t>-F:</w:t>
      </w:r>
      <w:r w:rsidR="00140F56">
        <w:rPr>
          <w:szCs w:val="21"/>
        </w:rPr>
        <w:t xml:space="preserve"> </w:t>
      </w:r>
      <w:r w:rsidR="00140F56" w:rsidRPr="00140F56">
        <w:rPr>
          <w:rFonts w:ascii="Courier New" w:hAnsi="Courier New" w:cs="Courier New"/>
          <w:b/>
          <w:bCs/>
          <w:color w:val="000000"/>
          <w:szCs w:val="21"/>
        </w:rPr>
        <w:t>CAACATGGTTTTGGGTTGGAG</w:t>
      </w:r>
    </w:p>
    <w:p w14:paraId="02131621" w14:textId="31CF2886" w:rsidR="005E58AF" w:rsidRPr="002A345F" w:rsidRDefault="005E58AF" w:rsidP="005E58AF">
      <w:pPr>
        <w:rPr>
          <w:szCs w:val="21"/>
        </w:rPr>
      </w:pPr>
      <w:r w:rsidRPr="002A345F">
        <w:rPr>
          <w:szCs w:val="21"/>
        </w:rPr>
        <w:t>VSP2</w:t>
      </w:r>
      <w:r w:rsidRPr="002A345F">
        <w:rPr>
          <w:szCs w:val="21"/>
        </w:rPr>
        <w:t>-R:</w:t>
      </w:r>
      <w:r w:rsidR="002A345F" w:rsidRPr="002A345F">
        <w:rPr>
          <w:szCs w:val="21"/>
        </w:rPr>
        <w:t xml:space="preserve"> </w:t>
      </w:r>
      <w:r w:rsidR="002A345F" w:rsidRPr="002A345F">
        <w:rPr>
          <w:rFonts w:ascii="Courier New" w:hAnsi="Courier New" w:cs="Courier New"/>
          <w:b/>
          <w:bCs/>
          <w:szCs w:val="21"/>
        </w:rPr>
        <w:t>ACGGCTGCCGATTTTACATG</w:t>
      </w:r>
    </w:p>
    <w:p w14:paraId="048E873F" w14:textId="6CEF3591" w:rsidR="002A345F" w:rsidRDefault="002A345F" w:rsidP="002635CE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TGGACGAGACTTTGATTTCCAATCTCCCTTATTACTCT</w:t>
      </w:r>
      <w:r w:rsidRPr="00140F56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AACATGGTTTTGG</w:t>
      </w:r>
      <w:r w:rsidRPr="002A345F">
        <w:rPr>
          <w:rFonts w:ascii="Courier New" w:hAnsi="Courier New" w:cs="Courier New"/>
          <w:color w:val="000000"/>
          <w:szCs w:val="21"/>
        </w:rPr>
        <w:t>GTAAGTTTTA*****</w:t>
      </w:r>
    </w:p>
    <w:p w14:paraId="46C4ED40" w14:textId="77777777" w:rsidR="002A345F" w:rsidRPr="002A345F" w:rsidRDefault="002A345F" w:rsidP="002635CE">
      <w:pPr>
        <w:rPr>
          <w:rFonts w:ascii="Courier New" w:hAnsi="Courier New" w:cs="Courier New"/>
          <w:color w:val="000000"/>
          <w:szCs w:val="21"/>
        </w:rPr>
      </w:pPr>
    </w:p>
    <w:p w14:paraId="50B0B169" w14:textId="77777777" w:rsidR="00140F56" w:rsidRDefault="002A345F" w:rsidP="002635CE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TTTGATTAAATGTTGTTGGGTGATTGTGAGTGATTGCAG</w:t>
      </w:r>
      <w:r w:rsidR="00BA425A" w:rsidRPr="00140F56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TTGG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TTTTTGATGGGGTGGAGTTTGACAAGTGGGTTGAGAAGGGAAGAGGGCCTGCGATAAACTCAAGCTTGAAGCTTTATCAAGAAATCAAAGAATTGGGATTCAAAGCTTTCTTGTTGACAGGAAGGAGTGATAGACACAGAGAAGTCACTGAGGAGAATTTGGTAAATGCTGGTTTTCAAGATTGGGATAAATT</w:t>
      </w:r>
      <w:r w:rsidR="00BA425A" w:rsidRPr="002A345F">
        <w:rPr>
          <w:rFonts w:ascii="Courier New" w:hAnsi="Courier New" w:cs="Courier New"/>
          <w:color w:val="000000" w:themeColor="text1"/>
          <w:szCs w:val="21"/>
          <w:bdr w:val="single" w:sz="4" w:space="0" w:color="auto"/>
        </w:rPr>
        <w:t>CATTCTTAG</w:t>
      </w:r>
      <w:r w:rsidR="00BA425A" w:rsidRPr="002A345F">
        <w:rPr>
          <w:rFonts w:ascii="Courier New" w:hAnsi="Courier New" w:cs="Courier New"/>
          <w:color w:val="000000"/>
          <w:szCs w:val="21"/>
        </w:rPr>
        <w:t>GTGAGTCTCATTCCACTATTTGA</w:t>
      </w:r>
      <w:r w:rsidR="00140F56" w:rsidRPr="002A345F">
        <w:rPr>
          <w:rFonts w:ascii="Courier New" w:hAnsi="Courier New" w:cs="Courier New"/>
          <w:color w:val="000000"/>
          <w:szCs w:val="21"/>
        </w:rPr>
        <w:t>*****</w:t>
      </w:r>
    </w:p>
    <w:p w14:paraId="28DDBE0F" w14:textId="77777777" w:rsidR="00140F56" w:rsidRDefault="00140F56" w:rsidP="002635CE">
      <w:pPr>
        <w:rPr>
          <w:rFonts w:ascii="Courier New" w:hAnsi="Courier New" w:cs="Courier New"/>
          <w:color w:val="000000"/>
          <w:szCs w:val="21"/>
        </w:rPr>
      </w:pPr>
    </w:p>
    <w:p w14:paraId="0FAA8D69" w14:textId="25172B95" w:rsidR="002635CE" w:rsidRPr="002A345F" w:rsidRDefault="00140F56" w:rsidP="002635CE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TTTCAATTTTTTCTTAC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TCAGCGGAGGAC</w:t>
      </w:r>
      <w:r w:rsidR="00BA425A"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ATGTAAAATCGGCAGCCGT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TACAAATCGGAGA</w:t>
      </w:r>
    </w:p>
    <w:p w14:paraId="18A999C7" w14:textId="77777777" w:rsidR="002635CE" w:rsidRPr="002A345F" w:rsidRDefault="002635CE" w:rsidP="002635CE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</w:p>
    <w:p w14:paraId="69FD7D11" w14:textId="21533A72" w:rsidR="00BA425A" w:rsidRPr="002A345F" w:rsidRDefault="00BA425A" w:rsidP="002635CE">
      <w:pPr>
        <w:rPr>
          <w:szCs w:val="21"/>
        </w:rPr>
      </w:pPr>
      <w:r w:rsidRPr="002A345F">
        <w:rPr>
          <w:szCs w:val="21"/>
        </w:rPr>
        <w:t>HSP90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72691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58FC9904" w14:textId="77777777" w:rsidR="005E58AF" w:rsidRPr="002A345F" w:rsidRDefault="005E58AF" w:rsidP="002635CE">
      <w:pPr>
        <w:rPr>
          <w:szCs w:val="21"/>
        </w:rPr>
      </w:pPr>
    </w:p>
    <w:p w14:paraId="72B19BC2" w14:textId="76AA64B6" w:rsidR="005E58AF" w:rsidRPr="002A345F" w:rsidRDefault="005E58AF" w:rsidP="002635CE">
      <w:pPr>
        <w:rPr>
          <w:szCs w:val="21"/>
        </w:rPr>
      </w:pPr>
      <w:r w:rsidRPr="002A345F">
        <w:rPr>
          <w:rFonts w:hint="eastAsia"/>
          <w:szCs w:val="21"/>
        </w:rPr>
        <w:t>H</w:t>
      </w:r>
      <w:r w:rsidRPr="002A345F">
        <w:rPr>
          <w:szCs w:val="21"/>
        </w:rPr>
        <w:t xml:space="preserve">SP90-F: </w:t>
      </w:r>
      <w:r w:rsidRPr="002A345F">
        <w:rPr>
          <w:rFonts w:ascii="Courier New" w:hAnsi="Courier New" w:cs="Courier New"/>
          <w:b/>
          <w:bCs/>
          <w:color w:val="000000"/>
          <w:szCs w:val="21"/>
        </w:rPr>
        <w:t>AGGACCAGTTGGAGTACTTG</w:t>
      </w:r>
    </w:p>
    <w:p w14:paraId="555EE17D" w14:textId="344F912E" w:rsidR="005E58AF" w:rsidRPr="002A345F" w:rsidRDefault="005E58AF" w:rsidP="002635CE">
      <w:pPr>
        <w:rPr>
          <w:rFonts w:hint="eastAsia"/>
          <w:szCs w:val="21"/>
        </w:rPr>
      </w:pPr>
      <w:r w:rsidRPr="002A345F">
        <w:rPr>
          <w:rFonts w:hint="eastAsia"/>
          <w:szCs w:val="21"/>
        </w:rPr>
        <w:t>H</w:t>
      </w:r>
      <w:r w:rsidRPr="002A345F">
        <w:rPr>
          <w:szCs w:val="21"/>
        </w:rPr>
        <w:t xml:space="preserve">SP90-R: </w:t>
      </w:r>
      <w:r w:rsidR="002A345F" w:rsidRPr="002A345F">
        <w:rPr>
          <w:rFonts w:ascii="Courier New" w:hAnsi="Courier New" w:cs="Courier New"/>
          <w:b/>
          <w:bCs/>
          <w:szCs w:val="21"/>
        </w:rPr>
        <w:t>GCCATTCATGGAGAGACCTC</w:t>
      </w:r>
    </w:p>
    <w:p w14:paraId="388C4990" w14:textId="77777777" w:rsidR="002635CE" w:rsidRPr="002A345F" w:rsidRDefault="00BA425A" w:rsidP="002635CE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ATGTAGATGGAGAACCGCTTGGAAGGGGAACCAAGATCACTCTCTTCCTCAAG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AGGACCAG</w:t>
      </w:r>
      <w:r w:rsidRPr="002A345F">
        <w:rPr>
          <w:rFonts w:ascii="Courier New" w:hAnsi="Courier New" w:cs="Courier New"/>
          <w:color w:val="000000"/>
          <w:szCs w:val="21"/>
        </w:rPr>
        <w:t>GTAAATAATTTTGCAATTCAATAATTTCTGAATTATAATGCGTGTTAATGATTGTGCAAGCATCTTGACTTATGTTTGATATTTTGCA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TTGGAGTACTTG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GAGGAGAGGCGACTCAAGGACCTCGTGAAGAAGCATTCTGAGTTCATTAGCTACCCAATCCACCTGTGGACCGAGAAGACAACTGAGAAGGAAATCAGTGATGATGAGGATGACGAGCCCAAGAAGGAAGAAGAAGGCGATATTGAGGAAGTTGATGAGGAAAAGGAGAAAGAAGGTAAAAAGAAGAAGAAGATCAAG</w:t>
      </w:r>
      <w:r w:rsidRPr="002A345F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AGGTCTCTCATGAATGGC</w:t>
      </w: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AGCTCGTCAACAAACAAAAACCACTCTGGCTGCGGAAGCCAGAAG</w:t>
      </w:r>
    </w:p>
    <w:p w14:paraId="7FBF8A2F" w14:textId="77777777" w:rsidR="002635CE" w:rsidRPr="002A345F" w:rsidRDefault="002635CE" w:rsidP="002635CE">
      <w:pPr>
        <w:rPr>
          <w:rFonts w:ascii="Courier New" w:hAnsi="Courier New" w:cs="Courier New"/>
          <w:color w:val="000000"/>
          <w:szCs w:val="21"/>
          <w:bdr w:val="single" w:sz="4" w:space="0" w:color="auto"/>
        </w:rPr>
      </w:pPr>
    </w:p>
    <w:p w14:paraId="4BDC9070" w14:textId="599E111D" w:rsidR="00BA425A" w:rsidRDefault="00BA425A" w:rsidP="002635CE">
      <w:pPr>
        <w:rPr>
          <w:szCs w:val="21"/>
        </w:rPr>
      </w:pPr>
      <w:r w:rsidRPr="002A345F">
        <w:rPr>
          <w:szCs w:val="21"/>
        </w:rPr>
        <w:t>WRKY40</w:t>
      </w:r>
      <w:r w:rsidR="00140F56">
        <w:rPr>
          <w:szCs w:val="21"/>
        </w:rPr>
        <w:t xml:space="preserve"> 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(accession #</w:t>
      </w:r>
      <w:r w:rsidR="00140F56">
        <w:rPr>
          <w:rFonts w:ascii="Times New Roman" w:hAnsi="Times New Roman" w:cs="Times New Roman"/>
          <w:color w:val="000000"/>
          <w:szCs w:val="21"/>
        </w:rPr>
        <w:t>VFQ87276</w:t>
      </w:r>
      <w:r w:rsidR="00140F56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47B5B747" w14:textId="77777777" w:rsidR="00140F56" w:rsidRDefault="00140F56" w:rsidP="002635CE">
      <w:pPr>
        <w:rPr>
          <w:szCs w:val="21"/>
        </w:rPr>
      </w:pPr>
    </w:p>
    <w:p w14:paraId="4B45386B" w14:textId="5A43252D" w:rsidR="00140F56" w:rsidRDefault="00140F56" w:rsidP="00140F56">
      <w:pPr>
        <w:rPr>
          <w:szCs w:val="21"/>
        </w:rPr>
      </w:pPr>
      <w:r w:rsidRPr="002A345F">
        <w:rPr>
          <w:szCs w:val="21"/>
        </w:rPr>
        <w:t>WRKY40</w:t>
      </w:r>
      <w:r>
        <w:rPr>
          <w:szCs w:val="21"/>
        </w:rPr>
        <w:t xml:space="preserve">-F: </w:t>
      </w:r>
      <w:r w:rsidRPr="00140F56">
        <w:rPr>
          <w:rFonts w:ascii="Courier New" w:hAnsi="Courier New" w:cs="Courier New"/>
          <w:b/>
          <w:bCs/>
          <w:color w:val="000000"/>
          <w:szCs w:val="21"/>
        </w:rPr>
        <w:t>GTCAAGAAAAAGGTCCAAAGAAG</w:t>
      </w:r>
    </w:p>
    <w:p w14:paraId="3D24C449" w14:textId="7036357A" w:rsidR="00140F56" w:rsidRDefault="00140F56" w:rsidP="00140F56">
      <w:pPr>
        <w:rPr>
          <w:rFonts w:hint="eastAsia"/>
          <w:szCs w:val="21"/>
        </w:rPr>
      </w:pPr>
      <w:r w:rsidRPr="002A345F">
        <w:rPr>
          <w:szCs w:val="21"/>
        </w:rPr>
        <w:t>WRKY40</w:t>
      </w:r>
      <w:r>
        <w:rPr>
          <w:szCs w:val="21"/>
        </w:rPr>
        <w:t xml:space="preserve">-R: </w:t>
      </w:r>
      <w:r w:rsidRPr="00140F56">
        <w:rPr>
          <w:rFonts w:ascii="Courier New" w:hAnsi="Courier New" w:cs="Courier New"/>
          <w:b/>
          <w:bCs/>
          <w:szCs w:val="21"/>
        </w:rPr>
        <w:t>GAATGGATTTGGCGATGCCAG</w:t>
      </w:r>
    </w:p>
    <w:p w14:paraId="626FC33E" w14:textId="79E86DB1" w:rsidR="00E95526" w:rsidRPr="002A345F" w:rsidRDefault="00BA425A">
      <w:pPr>
        <w:rPr>
          <w:rFonts w:ascii="Courier New" w:hAnsi="Courier New" w:cs="Courier New"/>
          <w:color w:val="000000"/>
          <w:szCs w:val="21"/>
        </w:rPr>
      </w:pPr>
      <w:r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TGCTCTTTTGCCCCTACTTGCCCT</w:t>
      </w:r>
      <w:r w:rsidRPr="00140F56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TCAAGAAAAAG</w:t>
      </w:r>
      <w:r w:rsidRPr="002A345F">
        <w:rPr>
          <w:rFonts w:ascii="Courier New" w:hAnsi="Courier New" w:cs="Courier New"/>
          <w:color w:val="000000"/>
          <w:szCs w:val="21"/>
        </w:rPr>
        <w:t>GTAAAATTTCTCTTTTGTAGTT</w:t>
      </w:r>
      <w:r w:rsidR="00140F56" w:rsidRPr="002A345F">
        <w:rPr>
          <w:rFonts w:ascii="Courier New" w:hAnsi="Courier New" w:cs="Courier New"/>
          <w:color w:val="000000"/>
          <w:szCs w:val="21"/>
        </w:rPr>
        <w:t>*****</w:t>
      </w:r>
    </w:p>
    <w:p w14:paraId="09D25B4F" w14:textId="77777777" w:rsidR="00E95526" w:rsidRPr="002A345F" w:rsidRDefault="00E95526">
      <w:pPr>
        <w:rPr>
          <w:rFonts w:ascii="Courier New" w:hAnsi="Courier New" w:cs="Courier New"/>
          <w:color w:val="000000"/>
          <w:szCs w:val="21"/>
        </w:rPr>
      </w:pPr>
    </w:p>
    <w:p w14:paraId="4E90F84F" w14:textId="781757E3" w:rsidR="00BA425A" w:rsidRPr="002A345F" w:rsidRDefault="00140F56">
      <w:pPr>
        <w:rPr>
          <w:szCs w:val="21"/>
        </w:rPr>
      </w:pPr>
      <w:r w:rsidRPr="002A345F">
        <w:rPr>
          <w:rFonts w:ascii="Courier New" w:hAnsi="Courier New" w:cs="Courier New"/>
          <w:color w:val="000000"/>
          <w:szCs w:val="21"/>
        </w:rPr>
        <w:t>*****</w:t>
      </w:r>
      <w:r w:rsidR="00BA425A" w:rsidRPr="002A345F">
        <w:rPr>
          <w:rFonts w:ascii="Courier New" w:hAnsi="Courier New" w:cs="Courier New"/>
          <w:color w:val="000000"/>
          <w:szCs w:val="21"/>
        </w:rPr>
        <w:t>ATTTGTTTGAATTTTAAACATATTTCAG</w:t>
      </w:r>
      <w:r w:rsidR="00BA425A" w:rsidRPr="00140F56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GTCCAAAGAAG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ATTGAAGATCAGTCCATTTTGGTGGCCACCTACGAAGGGGAACACAACCACCCCTCAAAGCCGGACCAACCCGCCGCCGGCGCTTCCACGGCGGCCAACCGTTCCATCGCGACGCCCCGCGGTGGATCCGCCGCCTCCACAATCACCAGCCCCGGAAAACCAGCCACCCCCCTGGAT</w:t>
      </w:r>
      <w:r w:rsidR="00BA425A" w:rsidRPr="00140F56">
        <w:rPr>
          <w:rFonts w:ascii="Courier New" w:hAnsi="Courier New" w:cs="Courier New"/>
          <w:b/>
          <w:bCs/>
          <w:color w:val="000000"/>
          <w:szCs w:val="21"/>
          <w:bdr w:val="single" w:sz="4" w:space="0" w:color="auto"/>
        </w:rPr>
        <w:t>CTGGCATCGCCAAATCCATTC</w:t>
      </w:r>
      <w:r w:rsidR="00BA425A" w:rsidRPr="002A345F">
        <w:rPr>
          <w:rFonts w:ascii="Courier New" w:hAnsi="Courier New" w:cs="Courier New"/>
          <w:color w:val="000000"/>
          <w:szCs w:val="21"/>
          <w:bdr w:val="single" w:sz="4" w:space="0" w:color="auto"/>
        </w:rPr>
        <w:t>CCGCCCGGCAGAGTCA</w:t>
      </w:r>
    </w:p>
    <w:sectPr w:rsidR="00BA425A" w:rsidRPr="002A345F" w:rsidSect="00B25778">
      <w:pgSz w:w="11906" w:h="16838"/>
      <w:pgMar w:top="1418" w:right="1418" w:bottom="1418" w:left="1418" w:header="851" w:footer="992" w:gutter="0"/>
      <w:cols w:space="425"/>
      <w:docGrid w:type="lines" w:linePitch="29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5A"/>
    <w:rsid w:val="000C2E17"/>
    <w:rsid w:val="00140F56"/>
    <w:rsid w:val="00154D12"/>
    <w:rsid w:val="002635CE"/>
    <w:rsid w:val="002A345F"/>
    <w:rsid w:val="005E58AF"/>
    <w:rsid w:val="00763A1F"/>
    <w:rsid w:val="008B2D1C"/>
    <w:rsid w:val="00997D2D"/>
    <w:rsid w:val="00AA1D66"/>
    <w:rsid w:val="00B25778"/>
    <w:rsid w:val="00BA425A"/>
    <w:rsid w:val="00BB1F58"/>
    <w:rsid w:val="00E95526"/>
    <w:rsid w:val="00F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1033EB"/>
  <w15:chartTrackingRefBased/>
  <w15:docId w15:val="{C6E89DA8-A43C-E04A-A787-4ED8BB24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E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7D2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7D2D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List Paragraph"/>
    <w:basedOn w:val="a"/>
    <w:uiPriority w:val="34"/>
    <w:qFormat/>
    <w:rsid w:val="00140F5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卒論/修論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  <a:font script="Jpan" typeface="游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01124F-334A-6D4E-A8B5-C76C1C2F3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 幸紀</dc:creator>
  <cp:keywords/>
  <dc:description/>
  <cp:lastModifiedBy>髙橋 卓</cp:lastModifiedBy>
  <cp:revision>4</cp:revision>
  <dcterms:created xsi:type="dcterms:W3CDTF">2024-02-14T02:59:00Z</dcterms:created>
  <dcterms:modified xsi:type="dcterms:W3CDTF">2024-02-16T05:05:00Z</dcterms:modified>
</cp:coreProperties>
</file>